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3072D" w14:textId="36DCE1BC" w:rsidR="00D71BEF" w:rsidRPr="00831D6D" w:rsidRDefault="00D71BEF" w:rsidP="00D71BEF">
      <w:pPr>
        <w:rPr>
          <w:rFonts w:asciiTheme="minorHAnsi" w:hAnsiTheme="minorHAnsi"/>
          <w:b/>
        </w:rPr>
      </w:pPr>
      <w:bookmarkStart w:id="0" w:name="_GoBack"/>
      <w:r>
        <w:rPr>
          <w:rFonts w:asciiTheme="minorHAnsi" w:hAnsiTheme="minorHAnsi"/>
          <w:b/>
        </w:rPr>
        <w:t>S</w:t>
      </w:r>
      <w:r w:rsidR="00755948">
        <w:rPr>
          <w:rFonts w:asciiTheme="minorHAnsi" w:hAnsiTheme="minorHAnsi"/>
          <w:b/>
        </w:rPr>
        <w:t>3 Table</w:t>
      </w:r>
      <w:r w:rsidRPr="00831D6D">
        <w:rPr>
          <w:rFonts w:asciiTheme="minorHAnsi" w:hAnsiTheme="minorHAnsi"/>
          <w:b/>
        </w:rPr>
        <w:t>. Lobar regression analyses for all morphometric measures</w:t>
      </w:r>
      <w:r>
        <w:rPr>
          <w:rFonts w:asciiTheme="minorHAnsi" w:hAnsiTheme="minorHAnsi"/>
          <w:b/>
        </w:rPr>
        <w:t xml:space="preserve"> including ABIDE</w:t>
      </w:r>
      <w:r w:rsidR="00C93496">
        <w:rPr>
          <w:rFonts w:asciiTheme="minorHAnsi" w:hAnsiTheme="minorHAnsi"/>
          <w:b/>
        </w:rPr>
        <w:t xml:space="preserve"> sample</w:t>
      </w:r>
      <w:r w:rsidR="00A95CF6">
        <w:rPr>
          <w:rFonts w:asciiTheme="minorHAnsi" w:hAnsiTheme="minorHAnsi"/>
          <w:b/>
        </w:rPr>
        <w:t xml:space="preserve"> (total N=177)</w:t>
      </w:r>
      <w:r w:rsidRPr="00831D6D">
        <w:rPr>
          <w:rFonts w:asciiTheme="minorHAnsi" w:hAnsiTheme="minorHAnsi"/>
          <w:b/>
        </w:rPr>
        <w:t>.</w:t>
      </w:r>
    </w:p>
    <w:bookmarkEnd w:id="0"/>
    <w:p w14:paraId="7F9746ED" w14:textId="77777777" w:rsidR="00D71BEF" w:rsidRPr="00831D6D" w:rsidRDefault="00D71BEF" w:rsidP="00D71BEF">
      <w:pPr>
        <w:rPr>
          <w:rFonts w:asciiTheme="minorHAnsi" w:hAnsiTheme="minorHAnsi"/>
          <w:b/>
        </w:rPr>
      </w:pPr>
    </w:p>
    <w:tbl>
      <w:tblPr>
        <w:tblW w:w="7677" w:type="dxa"/>
        <w:tblLayout w:type="fixed"/>
        <w:tblLook w:val="04A0" w:firstRow="1" w:lastRow="0" w:firstColumn="1" w:lastColumn="0" w:noHBand="0" w:noVBand="1"/>
      </w:tblPr>
      <w:tblGrid>
        <w:gridCol w:w="441"/>
        <w:gridCol w:w="1559"/>
        <w:gridCol w:w="1417"/>
        <w:gridCol w:w="851"/>
        <w:gridCol w:w="850"/>
        <w:gridCol w:w="1227"/>
        <w:gridCol w:w="1332"/>
      </w:tblGrid>
      <w:tr w:rsidR="00D71BEF" w:rsidRPr="00831D6D" w14:paraId="1DA83334" w14:textId="77777777" w:rsidTr="00D71BEF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8DC6B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  <w:r w:rsidRPr="00831D6D">
              <w:rPr>
                <w:rFonts w:asciiTheme="minorHAnsi" w:hAnsiTheme="minorHAnsi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B7C" w14:textId="77777777" w:rsidR="00D71BEF" w:rsidRPr="00831D6D" w:rsidRDefault="00D71BEF" w:rsidP="00D71BEF">
            <w:pPr>
              <w:rPr>
                <w:rFonts w:asciiTheme="minorHAnsi" w:hAnsiTheme="minorHAnsi"/>
                <w:b/>
                <w:bCs/>
                <w:color w:val="000000"/>
              </w:rPr>
            </w:pPr>
            <w:proofErr w:type="spellStart"/>
            <w:r w:rsidRPr="00831D6D">
              <w:rPr>
                <w:rFonts w:asciiTheme="minorHAnsi" w:hAnsiTheme="minorHAnsi"/>
                <w:b/>
                <w:bCs/>
                <w:color w:val="000000"/>
              </w:rPr>
              <w:t>Volumes</w:t>
            </w:r>
            <w:r w:rsidRPr="00FA79A9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C21" w14:textId="77777777" w:rsidR="00D71BEF" w:rsidRPr="00831D6D" w:rsidRDefault="00D71BEF" w:rsidP="00D71B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DC9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303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8FA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7A5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D71BEF" w:rsidRPr="00831D6D" w14:paraId="093537F0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8B2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DD577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0E179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69AC2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BA6A4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64A1B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R</w:t>
            </w:r>
            <w:r w:rsidRPr="00831D6D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2</w:t>
            </w:r>
            <w:r w:rsidRPr="00831D6D">
              <w:rPr>
                <w:rFonts w:asciiTheme="minorHAnsi" w:hAnsiTheme="minorHAnsi"/>
                <w:b/>
                <w:bCs/>
                <w:color w:val="000000"/>
              </w:rPr>
              <w:t>-model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9C1DF0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  <w:r w:rsidRPr="00831D6D">
              <w:rPr>
                <w:rFonts w:asciiTheme="minorHAnsi" w:hAnsiTheme="minorHAnsi"/>
                <w:b/>
                <w:bCs/>
                <w:color w:val="000000"/>
              </w:rPr>
              <w:t>-F-change</w:t>
            </w:r>
          </w:p>
        </w:tc>
      </w:tr>
      <w:tr w:rsidR="00D71BEF" w:rsidRPr="00831D6D" w14:paraId="14E0DCD2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B0F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331E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97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D685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70E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FCA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4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60F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3</w:t>
            </w:r>
          </w:p>
        </w:tc>
      </w:tr>
      <w:tr w:rsidR="00D71BEF" w:rsidRPr="00831D6D" w14:paraId="7835DE54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CCA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512337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0A071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D7D005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53EF71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156830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6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4AE4BB" w14:textId="77777777" w:rsidR="00D71BEF" w:rsidRPr="00831D6D" w:rsidRDefault="00F50053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25982E32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3B38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32E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B66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510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65B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E897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6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B608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13</w:t>
            </w:r>
          </w:p>
        </w:tc>
      </w:tr>
      <w:tr w:rsidR="00D71BEF" w:rsidRPr="00831D6D" w14:paraId="54E9F91E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D1C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526D0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AEB2A9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B08C09B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D1D186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5FEC02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3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EDB29C" w14:textId="77777777" w:rsidR="00D71BEF" w:rsidRPr="00831D6D" w:rsidRDefault="00684D3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1</w:t>
            </w:r>
          </w:p>
        </w:tc>
      </w:tr>
      <w:tr w:rsidR="00D71BEF" w:rsidRPr="00831D6D" w14:paraId="04A63674" w14:textId="77777777" w:rsidTr="006F3820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F2A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3AE0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B31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BDC25" w14:textId="77777777" w:rsidR="00D71BEF" w:rsidRPr="00831D6D" w:rsidRDefault="0042418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4D03" w14:textId="77777777" w:rsidR="00D71BEF" w:rsidRPr="00831D6D" w:rsidRDefault="0042418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C3034" w14:textId="77777777" w:rsidR="00D71BEF" w:rsidRPr="00831D6D" w:rsidRDefault="0042418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60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1F2A3" w14:textId="77777777" w:rsidR="00D71BEF" w:rsidRPr="00831D6D" w:rsidRDefault="0042418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42418E" w:rsidRPr="00831D6D" w14:paraId="09CE426A" w14:textId="77777777" w:rsidTr="006F3820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3AE85" w14:textId="77777777" w:rsidR="0042418E" w:rsidRPr="00831D6D" w:rsidRDefault="0042418E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B0EDE" w14:textId="77777777" w:rsidR="0042418E" w:rsidRPr="00831D6D" w:rsidRDefault="0042418E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61984" w14:textId="77777777" w:rsidR="0042418E" w:rsidRPr="00831D6D" w:rsidRDefault="0042418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D9FA4" w14:textId="77777777" w:rsidR="0042418E" w:rsidRPr="00831D6D" w:rsidRDefault="0042418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1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22361" w14:textId="77777777" w:rsidR="0042418E" w:rsidRPr="0042418E" w:rsidRDefault="0042418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42418E">
              <w:rPr>
                <w:rFonts w:asciiTheme="minorHAnsi" w:hAnsiTheme="minorHAnsi"/>
                <w:b/>
                <w:bCs/>
                <w:color w:val="000000"/>
              </w:rPr>
              <w:t>.04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210C" w14:textId="77777777" w:rsidR="0042418E" w:rsidRPr="00831D6D" w:rsidRDefault="0042418E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496E8" w14:textId="77777777" w:rsidR="0042418E" w:rsidRPr="00831D6D" w:rsidRDefault="0042418E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3FB9A875" w14:textId="77777777" w:rsidTr="006F3820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80FF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81FA21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099EB9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4BF042F8" w14:textId="77777777" w:rsidR="00D71BEF" w:rsidRPr="00831D6D" w:rsidRDefault="00957E7E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5B45FDA2" w14:textId="77777777" w:rsidR="00D71BEF" w:rsidRPr="00831D6D" w:rsidRDefault="00006314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27200C04" w14:textId="77777777" w:rsidR="00D71BEF" w:rsidRPr="00831D6D" w:rsidRDefault="00006314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6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1379B8F7" w14:textId="77777777" w:rsidR="00D71BEF" w:rsidRPr="00831D6D" w:rsidRDefault="00006314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5CBC86EC" w14:textId="77777777" w:rsidTr="00957E7E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806A58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  <w:r w:rsidRPr="00831D6D">
              <w:rPr>
                <w:rFonts w:asciiTheme="minorHAnsi" w:hAnsiTheme="minorHAnsi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3A3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Thickn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3F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F5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888B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87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1D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D71BEF" w:rsidRPr="00831D6D" w14:paraId="6EF9AD93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23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2AFE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62B736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B765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8051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08AF75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R</w:t>
            </w:r>
            <w:r w:rsidRPr="00831D6D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2</w:t>
            </w:r>
            <w:r w:rsidRPr="00831D6D">
              <w:rPr>
                <w:rFonts w:asciiTheme="minorHAnsi" w:hAnsiTheme="minorHAnsi"/>
                <w:b/>
                <w:bCs/>
                <w:color w:val="000000"/>
              </w:rPr>
              <w:t>-model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FDC7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  <w:r w:rsidRPr="00831D6D">
              <w:rPr>
                <w:rFonts w:asciiTheme="minorHAnsi" w:hAnsiTheme="minorHAnsi"/>
                <w:b/>
                <w:bCs/>
                <w:color w:val="000000"/>
              </w:rPr>
              <w:t>-F-change</w:t>
            </w:r>
          </w:p>
        </w:tc>
      </w:tr>
      <w:tr w:rsidR="00D71BEF" w:rsidRPr="00831D6D" w14:paraId="303B35DF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34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C314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D94FB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93C4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B04A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E5ABB" w14:textId="77777777" w:rsidR="00D71BEF" w:rsidRPr="00F87F0C" w:rsidRDefault="0042524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 w:rsidRPr="00F87F0C">
              <w:rPr>
                <w:rFonts w:asciiTheme="minorHAnsi" w:hAnsiTheme="minorHAnsi"/>
                <w:color w:val="000000"/>
              </w:rPr>
              <w:t>.031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B662B" w14:textId="77777777" w:rsidR="00D71BEF" w:rsidRPr="00F87F0C" w:rsidRDefault="0042524C" w:rsidP="00957E7E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87F0C">
              <w:rPr>
                <w:rFonts w:asciiTheme="minorHAnsi" w:hAnsiTheme="minorHAnsi"/>
                <w:bCs/>
                <w:color w:val="000000"/>
              </w:rPr>
              <w:t>.136</w:t>
            </w:r>
          </w:p>
        </w:tc>
      </w:tr>
      <w:tr w:rsidR="00D71BEF" w:rsidRPr="00831D6D" w14:paraId="0D220D0A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2F7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DD6E74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AE35A9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F1735D7" w14:textId="77777777" w:rsidR="00D71BEF" w:rsidRPr="00831D6D" w:rsidRDefault="00F87F0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8792A90" w14:textId="77777777" w:rsidR="00D71BEF" w:rsidRPr="00831D6D" w:rsidRDefault="00F87F0C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B62854B" w14:textId="77777777" w:rsidR="00D71BEF" w:rsidRPr="00831D6D" w:rsidRDefault="00F87F0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119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DA063D0" w14:textId="77777777" w:rsidR="00D71BEF" w:rsidRPr="00831D6D" w:rsidRDefault="00F87F0C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01CF5D3F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07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7858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884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E3E9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20F5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4380" w14:textId="77777777" w:rsidR="00D71BEF" w:rsidRPr="00831D6D" w:rsidRDefault="00F87F0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5FF1" w14:textId="77777777" w:rsidR="00D71BEF" w:rsidRPr="00F87F0C" w:rsidRDefault="00F87F0C" w:rsidP="00957E7E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F87F0C">
              <w:rPr>
                <w:rFonts w:asciiTheme="minorHAnsi" w:hAnsiTheme="minorHAnsi"/>
                <w:bCs/>
                <w:color w:val="000000"/>
              </w:rPr>
              <w:t>.066</w:t>
            </w:r>
          </w:p>
        </w:tc>
      </w:tr>
      <w:tr w:rsidR="00D71BEF" w:rsidRPr="00831D6D" w14:paraId="05F2B1BE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250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B491ED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44EF7A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480501F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98E9429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DD6B16C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02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06175D9" w14:textId="77777777" w:rsidR="00D71BEF" w:rsidRPr="00D07E42" w:rsidRDefault="00D07E42" w:rsidP="00957E7E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D07E42">
              <w:rPr>
                <w:rFonts w:asciiTheme="minorHAnsi" w:hAnsiTheme="minorHAnsi"/>
                <w:bCs/>
                <w:color w:val="000000"/>
              </w:rPr>
              <w:t>.283</w:t>
            </w:r>
          </w:p>
        </w:tc>
      </w:tr>
      <w:tr w:rsidR="00D71BEF" w:rsidRPr="00831D6D" w14:paraId="5F7D24E5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8A6F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7F1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DA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6900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0177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EB41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1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D8DA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6C63B873" w14:textId="77777777" w:rsidTr="002401AC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FD4F37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36D4CBA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  <w:hideMark/>
          </w:tcPr>
          <w:p w14:paraId="1C954A8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2659628E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4E26B3EE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3DD1A334" w14:textId="77777777" w:rsidR="00D71BEF" w:rsidRPr="00831D6D" w:rsidRDefault="00D07E4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2E6ED164" w14:textId="77777777" w:rsidR="00D71BEF" w:rsidRPr="00831D6D" w:rsidRDefault="00CB4F67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326C965D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80CC9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  <w:r w:rsidRPr="00831D6D">
              <w:rPr>
                <w:rFonts w:asciiTheme="minorHAnsi" w:hAnsiTheme="minorHAns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258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Surface a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B650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E1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83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C75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0A01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D71BEF" w:rsidRPr="00831D6D" w14:paraId="73F6D311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B00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6F0FB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C78694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82BAD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703EE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E86EC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R</w:t>
            </w:r>
            <w:r w:rsidRPr="00831D6D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2</w:t>
            </w:r>
            <w:r w:rsidRPr="00831D6D">
              <w:rPr>
                <w:rFonts w:asciiTheme="minorHAnsi" w:hAnsiTheme="minorHAnsi"/>
                <w:b/>
                <w:bCs/>
                <w:color w:val="000000"/>
              </w:rPr>
              <w:t>-model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ACDD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  <w:r w:rsidRPr="00831D6D">
              <w:rPr>
                <w:rFonts w:asciiTheme="minorHAnsi" w:hAnsiTheme="minorHAnsi"/>
                <w:b/>
                <w:bCs/>
                <w:color w:val="000000"/>
              </w:rPr>
              <w:t>-F-change</w:t>
            </w:r>
          </w:p>
        </w:tc>
      </w:tr>
      <w:tr w:rsidR="00D71BEF" w:rsidRPr="00831D6D" w14:paraId="58D6317C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4F3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3F31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0BD" w14:textId="3BD6C5E2" w:rsidR="00D71BEF" w:rsidRPr="00831D6D" w:rsidRDefault="00F95D62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8E7" w14:textId="7D7BE339" w:rsidR="00D71BEF" w:rsidRPr="00831D6D" w:rsidRDefault="00716DB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261" w14:textId="14C91000" w:rsidR="00D71BEF" w:rsidRPr="00716DB5" w:rsidRDefault="00716DB5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716DB5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12A0" w14:textId="00778115" w:rsidR="00D71BEF" w:rsidRPr="00831D6D" w:rsidRDefault="00716DB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405D" w14:textId="039FB522" w:rsidR="00D71BEF" w:rsidRPr="00716DB5" w:rsidRDefault="00716DB5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716DB5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28BCF992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C12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B4293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9D817E" w14:textId="20F49D2A" w:rsidR="00D71BEF" w:rsidRPr="00831D6D" w:rsidRDefault="00716DB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D6AD6" w14:textId="633E21FD" w:rsidR="00D71BEF" w:rsidRPr="00831D6D" w:rsidRDefault="00716DB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783FB9" w14:textId="61AADDA2" w:rsidR="00D71BEF" w:rsidRPr="00716DB5" w:rsidRDefault="00716DB5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716DB5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319973" w14:textId="7C3F602D" w:rsidR="00D71BEF" w:rsidRPr="00831D6D" w:rsidRDefault="00716DB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</w:t>
            </w:r>
            <w:r w:rsidR="000B3DDD">
              <w:rPr>
                <w:rFonts w:asciiTheme="minorHAnsi" w:hAnsiTheme="minorHAnsi"/>
                <w:color w:val="000000"/>
              </w:rPr>
              <w:t>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D8AEF7" w14:textId="26599004" w:rsidR="00D71BEF" w:rsidRPr="000B3DDD" w:rsidRDefault="000B3DDD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0B3DDD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1C1A4D4A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696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2C72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73E" w14:textId="52741EE8" w:rsidR="00D71BEF" w:rsidRPr="00831D6D" w:rsidRDefault="000B3DDD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997" w14:textId="4BD2956E" w:rsidR="00D71BEF" w:rsidRPr="00831D6D" w:rsidRDefault="000B3DDD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E6B" w14:textId="68BB6D0F" w:rsidR="00D71BEF" w:rsidRPr="000B3DDD" w:rsidRDefault="000B3DDD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0B3DDD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BC4F" w14:textId="7953B8F4" w:rsidR="00D71BEF" w:rsidRPr="00831D6D" w:rsidRDefault="000B3DDD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20CF" w14:textId="1BEB670C" w:rsidR="00D71BEF" w:rsidRPr="000B3DDD" w:rsidRDefault="000B3DDD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256DEFD4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CA2E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00653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3F8029" w14:textId="74D5ECD7" w:rsidR="00D71BEF" w:rsidRPr="00831D6D" w:rsidRDefault="000B3DDD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46ED9" w14:textId="4DEBEE63" w:rsidR="00D71BEF" w:rsidRPr="00831D6D" w:rsidRDefault="000B3DDD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BD5F62" w14:textId="3F36F946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0129AA" w14:textId="6E0CE075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A82A5C" w14:textId="7F0BE721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74B1C44B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5AC8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80F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A7F" w14:textId="06AEDC4C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E81" w14:textId="7D45F419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21B5" w14:textId="7FB24E87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1B75" w14:textId="767B7D29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757" w14:textId="7A7D924A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4DAC32B4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45A38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C6029E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5F2CEF" w14:textId="3E621F96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4B95E2" w14:textId="55629D53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C1B665" w14:textId="433A5F34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2401AC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A7F42D8" w14:textId="316336DE" w:rsidR="00D71BEF" w:rsidRPr="00831D6D" w:rsidRDefault="002401AC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30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F341F93" w14:textId="463CA87B" w:rsidR="00D71BEF" w:rsidRPr="002401AC" w:rsidRDefault="002401AC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</w:tr>
      <w:tr w:rsidR="00D71BEF" w:rsidRPr="00831D6D" w14:paraId="7F791E65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1F73C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  <w:r w:rsidRPr="00831D6D">
              <w:rPr>
                <w:rFonts w:asciiTheme="minorHAnsi" w:hAnsiTheme="minorHAns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9C73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proofErr w:type="spellStart"/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l</w:t>
            </w:r>
            <w:r w:rsidRPr="00831D6D">
              <w:rPr>
                <w:rFonts w:asciiTheme="minorHAnsi" w:hAnsiTheme="minorHAnsi"/>
                <w:b/>
                <w:bCs/>
                <w:color w:val="000000"/>
              </w:rPr>
              <w:t>G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7F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58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7B59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D01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6A6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3B44A40E" w14:textId="77777777" w:rsidTr="00957E7E">
        <w:trPr>
          <w:trHeight w:val="300"/>
        </w:trPr>
        <w:tc>
          <w:tcPr>
            <w:tcW w:w="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EB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2B1C88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Lob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2386B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6B1E65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ß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9B1AE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2216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R</w:t>
            </w:r>
            <w:r w:rsidRPr="00831D6D">
              <w:rPr>
                <w:rFonts w:asciiTheme="minorHAnsi" w:hAnsiTheme="minorHAnsi"/>
                <w:b/>
                <w:bCs/>
                <w:color w:val="000000"/>
                <w:vertAlign w:val="superscript"/>
              </w:rPr>
              <w:t>2</w:t>
            </w:r>
            <w:r w:rsidRPr="00831D6D">
              <w:rPr>
                <w:rFonts w:asciiTheme="minorHAnsi" w:hAnsiTheme="minorHAnsi"/>
                <w:b/>
                <w:bCs/>
                <w:color w:val="000000"/>
              </w:rPr>
              <w:t>-model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820F1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 w:rsidRPr="00831D6D">
              <w:rPr>
                <w:rFonts w:asciiTheme="minorHAnsi" w:hAnsiTheme="minorHAnsi"/>
                <w:b/>
                <w:bCs/>
                <w:i/>
                <w:color w:val="000000"/>
              </w:rPr>
              <w:t>p</w:t>
            </w:r>
            <w:proofErr w:type="gramEnd"/>
            <w:r w:rsidRPr="00831D6D">
              <w:rPr>
                <w:rFonts w:asciiTheme="minorHAnsi" w:hAnsiTheme="minorHAnsi"/>
                <w:b/>
                <w:bCs/>
                <w:color w:val="000000"/>
              </w:rPr>
              <w:t>-F-change</w:t>
            </w:r>
          </w:p>
        </w:tc>
      </w:tr>
      <w:tr w:rsidR="00D71BEF" w:rsidRPr="00831D6D" w14:paraId="43606762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E9B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220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8C18" w14:textId="2D3D83E4" w:rsidR="00D71BE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3FB8" w14:textId="2BF98856" w:rsidR="00D71BE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6F3B" w14:textId="32B309A1" w:rsidR="000D041F" w:rsidRPr="000D041F" w:rsidRDefault="000D041F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0D041F">
              <w:rPr>
                <w:rFonts w:asciiTheme="minorHAnsi" w:hAnsiTheme="minorHAnsi"/>
                <w:b/>
                <w:color w:val="000000"/>
              </w:rPr>
              <w:t>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E7CE" w14:textId="0B339737" w:rsidR="00D71BE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43F" w14:textId="7D39CB69" w:rsidR="000D041F" w:rsidRPr="000D041F" w:rsidRDefault="000D041F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0D041F">
              <w:rPr>
                <w:rFonts w:asciiTheme="minorHAnsi" w:hAnsiTheme="minorHAnsi"/>
                <w:b/>
                <w:color w:val="000000"/>
              </w:rPr>
              <w:t>.002</w:t>
            </w:r>
          </w:p>
        </w:tc>
      </w:tr>
      <w:tr w:rsidR="000D041F" w:rsidRPr="00831D6D" w14:paraId="31864DC9" w14:textId="77777777" w:rsidTr="00DD7720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A3A0F" w14:textId="77777777" w:rsidR="000D041F" w:rsidRPr="00831D6D" w:rsidRDefault="000D041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7A32169B" w14:textId="77777777" w:rsidR="000D041F" w:rsidRPr="00831D6D" w:rsidRDefault="000D041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6E9A2B3F" w14:textId="0862F742" w:rsidR="000D041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2B7A024E" w14:textId="57B44D48" w:rsidR="000D041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02B72BE7" w14:textId="6F27D9DF" w:rsidR="000D041F" w:rsidRPr="00831D6D" w:rsidRDefault="000D041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481BEDEC" w14:textId="77777777" w:rsidR="000D041F" w:rsidRPr="00831D6D" w:rsidRDefault="000D041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728348A1" w14:textId="77777777" w:rsidR="000D041F" w:rsidRPr="00831D6D" w:rsidRDefault="000D041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69790DF3" w14:textId="77777777" w:rsidTr="00DD7720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3EA" w14:textId="7D5B4D5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5A0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Fron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8015D" w14:textId="591F4AA8" w:rsidR="00D71BEF" w:rsidRPr="00831D6D" w:rsidRDefault="00DD7720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9188B" w14:textId="67ECEF79" w:rsidR="00D71BEF" w:rsidRPr="00831D6D" w:rsidRDefault="00DD7720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F321C" w14:textId="07ABDD09" w:rsidR="00D71BEF" w:rsidRPr="00831D6D" w:rsidRDefault="00DD7720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23D0F" w14:textId="2ADF2C1D" w:rsidR="00D71BEF" w:rsidRPr="00831D6D" w:rsidRDefault="00DD7720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8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169C" w14:textId="4EAC0F5A" w:rsidR="00D71BEF" w:rsidRPr="00831D6D" w:rsidRDefault="00DD7720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3</w:t>
            </w:r>
          </w:p>
        </w:tc>
      </w:tr>
      <w:tr w:rsidR="00D71BEF" w:rsidRPr="00831D6D" w14:paraId="343264A7" w14:textId="77777777" w:rsidTr="00DD7720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4B8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3CB0D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58BAFE" w14:textId="207FF529" w:rsidR="00D71BEF" w:rsidRPr="00831D6D" w:rsidRDefault="00DD7720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0A4D0E" w14:textId="674B6135" w:rsidR="00D71BEF" w:rsidRPr="00831D6D" w:rsidRDefault="00DD7720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13B076E" w14:textId="51DD1E45" w:rsidR="00D71BEF" w:rsidRPr="00DD7720" w:rsidRDefault="00DD7720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D7720">
              <w:rPr>
                <w:rFonts w:asciiTheme="minorHAnsi" w:hAnsiTheme="minorHAnsi"/>
                <w:b/>
                <w:color w:val="000000"/>
              </w:rPr>
              <w:t>.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98B3B2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D327800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07EFF731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68E1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02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Ins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BBF5" w14:textId="477B6F88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688C" w14:textId="6572804F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900" w14:textId="74B1309C" w:rsidR="00D71BEF" w:rsidRPr="00D55D01" w:rsidRDefault="00D55D01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D55D01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E9EF" w14:textId="6AABB69F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53DB" w14:textId="5889CFDF" w:rsidR="00D71BEF" w:rsidRPr="00D55D01" w:rsidRDefault="00D55D01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 w:rsidRPr="00D55D01"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15263F28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C561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2E505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38AEEF" w14:textId="4CA2CFAD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9BD08D" w14:textId="1D05F532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9CA73D" w14:textId="089C2E5F" w:rsidR="00D71BEF" w:rsidRPr="00D55D01" w:rsidRDefault="00D55D01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C885D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C41353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4C1611C5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980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7A4" w14:textId="0CE9AE8F" w:rsidR="00D71BEF" w:rsidRPr="00831D6D" w:rsidRDefault="00D55D01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Occi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D708" w14:textId="7BDA612A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408D" w14:textId="03CE7176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1141" w14:textId="21E3703F" w:rsidR="00D71BEF" w:rsidRPr="00D55D01" w:rsidRDefault="00D55D01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D55D01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AEA7" w14:textId="4E76AE90" w:rsidR="00D71BEF" w:rsidRPr="00831D6D" w:rsidRDefault="00B67357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ED73" w14:textId="3A13A820" w:rsidR="00D71BEF" w:rsidRPr="00B67357" w:rsidRDefault="00B67357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3</w:t>
            </w:r>
          </w:p>
        </w:tc>
      </w:tr>
      <w:tr w:rsidR="00D71BEF" w:rsidRPr="00831D6D" w14:paraId="392CA4FF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6DD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A68D05" w14:textId="2D55D31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7CF6A0" w14:textId="508FE7A8" w:rsidR="00D71BEF" w:rsidRPr="00831D6D" w:rsidRDefault="00D55D01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0E0AB4" w14:textId="2D49CC5A" w:rsidR="00D71BEF" w:rsidRPr="00831D6D" w:rsidRDefault="00B67357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BD662C" w14:textId="033169D9" w:rsidR="00D71BEF" w:rsidRPr="00B67357" w:rsidRDefault="00B67357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B67357">
              <w:rPr>
                <w:rFonts w:asciiTheme="minorHAnsi" w:hAnsiTheme="minorHAnsi"/>
                <w:b/>
                <w:color w:val="000000"/>
              </w:rPr>
              <w:t>.0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405641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DDE032D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i/>
                <w:iCs/>
                <w:color w:val="000000"/>
              </w:rPr>
            </w:pPr>
          </w:p>
        </w:tc>
      </w:tr>
      <w:tr w:rsidR="00D71BEF" w:rsidRPr="00831D6D" w14:paraId="536C1490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7B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86E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831D6D">
              <w:rPr>
                <w:rFonts w:asciiTheme="minorHAnsi" w:hAnsiTheme="minorHAnsi"/>
                <w:b/>
                <w:bCs/>
                <w:color w:val="000000"/>
              </w:rPr>
              <w:t>Parie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8BF6" w14:textId="1FBF831C" w:rsidR="00D71BEF" w:rsidRPr="00831D6D" w:rsidRDefault="00B67357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462B" w14:textId="26D46F69" w:rsidR="00D71BEF" w:rsidRPr="00831D6D" w:rsidRDefault="001504C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A561" w14:textId="3EC2E58A" w:rsidR="00D71BEF" w:rsidRPr="001504C5" w:rsidRDefault="001504C5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1504C5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5832" w14:textId="1F2596FD" w:rsidR="00D71BEF" w:rsidRPr="00831D6D" w:rsidRDefault="00B67357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6DD3" w14:textId="001E26B4" w:rsidR="00D71BEF" w:rsidRPr="00831D6D" w:rsidRDefault="00B67357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.001</w:t>
            </w:r>
          </w:p>
        </w:tc>
      </w:tr>
      <w:tr w:rsidR="00D71BEF" w:rsidRPr="00831D6D" w14:paraId="623F6830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B24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E14452" w14:textId="77777777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F06DB86" w14:textId="0597E06E" w:rsidR="00D71BEF" w:rsidRPr="00831D6D" w:rsidRDefault="001504C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208670" w14:textId="2E89888B" w:rsidR="00D71BEF" w:rsidRPr="00831D6D" w:rsidRDefault="001504C5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D23999" w14:textId="6D481941" w:rsidR="00D71BEF" w:rsidRPr="00FD00CF" w:rsidRDefault="001504C5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FD00CF">
              <w:rPr>
                <w:rFonts w:asciiTheme="minorHAnsi" w:hAnsiTheme="minorHAnsi"/>
                <w:b/>
                <w:color w:val="000000"/>
              </w:rPr>
              <w:t>.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F8844A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F7DF55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D71BEF" w:rsidRPr="00831D6D" w14:paraId="39793026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EF00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AC9C" w14:textId="3B8DF310" w:rsidR="00D71BEF" w:rsidRPr="00831D6D" w:rsidRDefault="00FD00C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  <w:r>
              <w:rPr>
                <w:rFonts w:asciiTheme="minorHAnsi" w:hAnsiTheme="minorHAnsi"/>
                <w:b/>
                <w:bCs/>
                <w:color w:val="000000"/>
              </w:rPr>
              <w:t>Tempor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FE62A" w14:textId="0C468B02" w:rsidR="00D71BEF" w:rsidRPr="00831D6D" w:rsidRDefault="00FD00C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DBF16" w14:textId="6B991D8A" w:rsidR="00D71BEF" w:rsidRPr="00831D6D" w:rsidRDefault="00FD00C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3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88310" w14:textId="6C0F1863" w:rsidR="00D71BEF" w:rsidRPr="00FD00CF" w:rsidRDefault="00FD00CF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FD00CF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8CF03" w14:textId="094F73AB" w:rsidR="00D71BEF" w:rsidRPr="00831D6D" w:rsidRDefault="00FD00C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.228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A6389" w14:textId="4815137A" w:rsidR="00D71BEF" w:rsidRPr="00831D6D" w:rsidRDefault="00FD00CF" w:rsidP="00957E7E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proofErr w:type="gramStart"/>
            <w:r>
              <w:rPr>
                <w:rFonts w:asciiTheme="minorHAnsi" w:hAnsiTheme="minorHAnsi"/>
                <w:b/>
                <w:bCs/>
                <w:color w:val="000000"/>
              </w:rPr>
              <w:t>&lt;.001</w:t>
            </w:r>
            <w:proofErr w:type="gramEnd"/>
          </w:p>
        </w:tc>
      </w:tr>
      <w:tr w:rsidR="00D71BEF" w:rsidRPr="00831D6D" w14:paraId="0CCCA69E" w14:textId="77777777" w:rsidTr="00957E7E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938F02D" w14:textId="77777777" w:rsidR="00D71BEF" w:rsidRPr="00831D6D" w:rsidRDefault="00D71BEF" w:rsidP="00D71BEF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1862EE67" w14:textId="4FB27530" w:rsidR="00D71BEF" w:rsidRPr="00831D6D" w:rsidRDefault="00D71BEF" w:rsidP="00957E7E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2660A93B" w14:textId="7938685E" w:rsidR="00D71BEF" w:rsidRPr="00831D6D" w:rsidRDefault="00FD00CF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>
              <w:rPr>
                <w:rFonts w:asciiTheme="minorHAnsi" w:hAnsiTheme="minorHAnsi"/>
                <w:color w:val="000000"/>
              </w:rPr>
              <w:t>se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6548FEAB" w14:textId="4A2325F2" w:rsidR="00D71BEF" w:rsidRPr="00831D6D" w:rsidRDefault="00086126" w:rsidP="00957E7E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.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3C5ED5D7" w14:textId="1A27857A" w:rsidR="00D71BEF" w:rsidRPr="00FD00CF" w:rsidRDefault="00FD00CF" w:rsidP="00957E7E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proofErr w:type="gramStart"/>
            <w:r w:rsidRPr="00FD00CF">
              <w:rPr>
                <w:rFonts w:asciiTheme="minorHAnsi" w:hAnsiTheme="minorHAnsi"/>
                <w:b/>
                <w:color w:val="000000"/>
              </w:rPr>
              <w:t>&lt;.001</w:t>
            </w:r>
            <w:proofErr w:type="gramEnd"/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1D3E6C47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7ECCAB18" w14:textId="77777777" w:rsidR="00D71BEF" w:rsidRPr="00831D6D" w:rsidRDefault="00D71BEF" w:rsidP="00957E7E">
            <w:pPr>
              <w:jc w:val="center"/>
              <w:rPr>
                <w:rFonts w:asciiTheme="minorHAnsi" w:hAnsiTheme="minorHAnsi"/>
                <w:i/>
                <w:iCs/>
                <w:color w:val="000000"/>
              </w:rPr>
            </w:pPr>
          </w:p>
        </w:tc>
      </w:tr>
      <w:tr w:rsidR="00D71BEF" w:rsidRPr="00831D6D" w14:paraId="09D41423" w14:textId="77777777" w:rsidTr="00D71BEF">
        <w:trPr>
          <w:trHeight w:val="300"/>
        </w:trPr>
        <w:tc>
          <w:tcPr>
            <w:tcW w:w="7677" w:type="dxa"/>
            <w:gridSpan w:val="7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</w:tcPr>
          <w:p w14:paraId="2220A848" w14:textId="77777777" w:rsidR="00D71BEF" w:rsidRPr="00831D6D" w:rsidRDefault="00D71BEF" w:rsidP="00D71BE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31D6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ote. Numbers in bold represent significant effects after Holm-Bonferroni correction. </w:t>
            </w:r>
          </w:p>
          <w:p w14:paraId="59E4A46D" w14:textId="77777777" w:rsidR="00D71BEF" w:rsidRPr="00FA79A9" w:rsidRDefault="00D71BEF" w:rsidP="00D71BE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gramStart"/>
            <w:r w:rsidRPr="00FA79A9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With ICV correction</w:t>
            </w:r>
          </w:p>
          <w:p w14:paraId="3384D45F" w14:textId="77777777" w:rsidR="00D71BEF" w:rsidRPr="00831D6D" w:rsidRDefault="00D71BEF" w:rsidP="00D71BEF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831D6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bbreviations: ACC, anterior cingulate cortex; </w:t>
            </w:r>
            <w:proofErr w:type="spellStart"/>
            <w:r w:rsidRPr="00831D6D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l</w:t>
            </w:r>
            <w:r w:rsidRPr="00831D6D">
              <w:rPr>
                <w:rFonts w:asciiTheme="minorHAnsi" w:hAnsiTheme="minorHAnsi"/>
                <w:color w:val="000000"/>
                <w:sz w:val="20"/>
                <w:szCs w:val="20"/>
              </w:rPr>
              <w:t>GI</w:t>
            </w:r>
            <w:proofErr w:type="spellEnd"/>
            <w:r w:rsidRPr="00831D6D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, local gyrification index. </w:t>
            </w:r>
          </w:p>
        </w:tc>
      </w:tr>
    </w:tbl>
    <w:p w14:paraId="28152B1A" w14:textId="77777777" w:rsidR="00C76D8F" w:rsidRDefault="00C76D8F"/>
    <w:sectPr w:rsidR="00C76D8F" w:rsidSect="00C76D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BEF"/>
    <w:rsid w:val="00006314"/>
    <w:rsid w:val="00086126"/>
    <w:rsid w:val="000B3DDD"/>
    <w:rsid w:val="000D041F"/>
    <w:rsid w:val="001038B3"/>
    <w:rsid w:val="001504C5"/>
    <w:rsid w:val="002401AC"/>
    <w:rsid w:val="0042418E"/>
    <w:rsid w:val="0042524C"/>
    <w:rsid w:val="00684D3E"/>
    <w:rsid w:val="006F3820"/>
    <w:rsid w:val="00716DB5"/>
    <w:rsid w:val="00755948"/>
    <w:rsid w:val="00800652"/>
    <w:rsid w:val="00957E7E"/>
    <w:rsid w:val="00A95CF6"/>
    <w:rsid w:val="00B67357"/>
    <w:rsid w:val="00C2477D"/>
    <w:rsid w:val="00C76D8F"/>
    <w:rsid w:val="00C93496"/>
    <w:rsid w:val="00CB4F67"/>
    <w:rsid w:val="00D07E42"/>
    <w:rsid w:val="00D55D01"/>
    <w:rsid w:val="00D71BEF"/>
    <w:rsid w:val="00DD7720"/>
    <w:rsid w:val="00E14581"/>
    <w:rsid w:val="00F01CEC"/>
    <w:rsid w:val="00F50053"/>
    <w:rsid w:val="00F87F0C"/>
    <w:rsid w:val="00F95D62"/>
    <w:rsid w:val="00FD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80E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BEF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BEF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21</Words>
  <Characters>1262</Characters>
  <Application>Microsoft Macintosh Word</Application>
  <DocSecurity>0</DocSecurity>
  <Lines>10</Lines>
  <Paragraphs>2</Paragraphs>
  <ScaleCrop>false</ScaleCrop>
  <Company>Universiteit van Amsterdam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olschijn</dc:creator>
  <cp:keywords/>
  <dc:description/>
  <cp:lastModifiedBy>Cédric Koolschijn</cp:lastModifiedBy>
  <cp:revision>10</cp:revision>
  <dcterms:created xsi:type="dcterms:W3CDTF">2015-05-01T08:50:00Z</dcterms:created>
  <dcterms:modified xsi:type="dcterms:W3CDTF">2015-09-08T09:13:00Z</dcterms:modified>
</cp:coreProperties>
</file>